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68"/>
        <w:gridCol w:w="1668"/>
        <w:gridCol w:w="1701"/>
        <w:gridCol w:w="992"/>
        <w:gridCol w:w="1843"/>
      </w:tblGrid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First scan median (kPa)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Days since last complication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Variceal bleeding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HCC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Decompensation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8.5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 w:rsidRPr="004C1812">
              <w:rPr>
                <w:lang w:val="en-US"/>
              </w:rPr>
              <w:t>3452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53.2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988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8.4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748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6.4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528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195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9.3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 w:rsidRPr="004C1812">
              <w:rPr>
                <w:lang w:val="en-US"/>
              </w:rPr>
              <w:t>972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957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50.6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595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6.6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594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65.2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 w:rsidRPr="004C1812">
              <w:rPr>
                <w:lang w:val="en-US"/>
              </w:rPr>
              <w:t>536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528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469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47.2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457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409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378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44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09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7.3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5.7</w:t>
            </w:r>
          </w:p>
        </w:tc>
        <w:tc>
          <w:tcPr>
            <w:tcW w:w="1668" w:type="dxa"/>
          </w:tcPr>
          <w:p w:rsidR="002C597E" w:rsidRDefault="002C597E" w:rsidP="00C02515">
            <w:pPr>
              <w:tabs>
                <w:tab w:val="center" w:pos="1114"/>
              </w:tabs>
              <w:rPr>
                <w:lang w:val="en-US"/>
              </w:rPr>
            </w:pPr>
            <w:r w:rsidRPr="004C1812">
              <w:rPr>
                <w:lang w:val="en-US"/>
              </w:rPr>
              <w:t>158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41.6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40.3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69.1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597E" w:rsidTr="00C02515"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</w:tc>
        <w:tc>
          <w:tcPr>
            <w:tcW w:w="1668" w:type="dxa"/>
          </w:tcPr>
          <w:p w:rsidR="002C597E" w:rsidRDefault="002C597E" w:rsidP="00C02515">
            <w:pPr>
              <w:rPr>
                <w:lang w:val="en-US"/>
              </w:rPr>
            </w:pPr>
            <w:r w:rsidRPr="004C1812"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:rsidR="002C597E" w:rsidRDefault="002C597E" w:rsidP="00C025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C597E" w:rsidRDefault="002C597E" w:rsidP="00C02515">
            <w:pPr>
              <w:rPr>
                <w:lang w:val="en-US"/>
              </w:rPr>
            </w:pPr>
          </w:p>
        </w:tc>
      </w:tr>
    </w:tbl>
    <w:p w:rsidR="001E294B" w:rsidRPr="00F354EA" w:rsidRDefault="00410120" w:rsidP="00F354EA"/>
    <w:sectPr w:rsidR="001E294B" w:rsidRPr="00F354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2C597E"/>
    <w:rsid w:val="003D7D02"/>
    <w:rsid w:val="00410120"/>
    <w:rsid w:val="008B1E61"/>
    <w:rsid w:val="008D1AF2"/>
    <w:rsid w:val="00F3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97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97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8:00Z</dcterms:created>
  <dcterms:modified xsi:type="dcterms:W3CDTF">2019-01-31T22:48:00Z</dcterms:modified>
</cp:coreProperties>
</file>